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EAE159" w14:textId="77777777" w:rsidR="00361C89" w:rsidRPr="00DF4BF2" w:rsidRDefault="00361C89" w:rsidP="00361C89">
      <w:pPr>
        <w:rPr>
          <w:rFonts w:ascii="Times New Roman" w:hAnsi="Times New Roman" w:cs="Times New Roman"/>
        </w:rPr>
      </w:pPr>
    </w:p>
    <w:tbl>
      <w:tblPr>
        <w:tblW w:w="5530" w:type="pct"/>
        <w:tblInd w:w="-459" w:type="dxa"/>
        <w:tblLook w:val="04A0" w:firstRow="1" w:lastRow="0" w:firstColumn="1" w:lastColumn="0" w:noHBand="0" w:noVBand="1"/>
      </w:tblPr>
      <w:tblGrid>
        <w:gridCol w:w="472"/>
        <w:gridCol w:w="1228"/>
        <w:gridCol w:w="764"/>
        <w:gridCol w:w="694"/>
        <w:gridCol w:w="672"/>
        <w:gridCol w:w="627"/>
        <w:gridCol w:w="894"/>
        <w:gridCol w:w="716"/>
        <w:gridCol w:w="672"/>
        <w:gridCol w:w="761"/>
        <w:gridCol w:w="705"/>
        <w:gridCol w:w="983"/>
      </w:tblGrid>
      <w:tr w:rsidR="00361C89" w:rsidRPr="00DF4BF2" w14:paraId="747A8BEE" w14:textId="77777777" w:rsidTr="00EB4BD4">
        <w:trPr>
          <w:trHeight w:val="300"/>
        </w:trPr>
        <w:tc>
          <w:tcPr>
            <w:tcW w:w="251" w:type="pct"/>
            <w:tcBorders>
              <w:top w:val="nil"/>
              <w:left w:val="nil"/>
              <w:right w:val="nil"/>
            </w:tcBorders>
            <w:vAlign w:val="center"/>
          </w:tcPr>
          <w:p w14:paraId="52D3FA6F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3B4BC4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65" w:type="pct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D67711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Expert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A2B159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1C89" w:rsidRPr="00DF4BF2" w14:paraId="56BAD9A0" w14:textId="77777777" w:rsidTr="00EB4BD4">
        <w:trPr>
          <w:trHeight w:val="300"/>
        </w:trPr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14:paraId="1C57192E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DCCF5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CA547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st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D5933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3F383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1B756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4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35AC5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land</w:t>
            </w:r>
          </w:p>
        </w:tc>
        <w:tc>
          <w:tcPr>
            <w:tcW w:w="3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E336D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799BD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w</w:t>
            </w:r>
          </w:p>
        </w:tc>
        <w:tc>
          <w:tcPr>
            <w:tcW w:w="4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1C9E3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ren</w:t>
            </w:r>
          </w:p>
        </w:tc>
        <w:tc>
          <w:tcPr>
            <w:tcW w:w="3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B0EAF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F4E48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ission</w:t>
            </w:r>
          </w:p>
        </w:tc>
      </w:tr>
      <w:tr w:rsidR="00361C89" w:rsidRPr="00DF4BF2" w14:paraId="43F63E46" w14:textId="77777777" w:rsidTr="00EB4BD4">
        <w:trPr>
          <w:trHeight w:val="300"/>
        </w:trPr>
        <w:tc>
          <w:tcPr>
            <w:tcW w:w="251" w:type="pct"/>
            <w:vMerge w:val="restart"/>
            <w:tcBorders>
              <w:left w:val="nil"/>
              <w:right w:val="nil"/>
            </w:tcBorders>
            <w:vAlign w:val="center"/>
          </w:tcPr>
          <w:p w14:paraId="593BB52D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6852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st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FDFD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44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917A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C27E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3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5F6B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919E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3D14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0A91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68DD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E0CA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A4F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361C89" w:rsidRPr="00DF4BF2" w14:paraId="7E1258E3" w14:textId="77777777" w:rsidTr="00EB4BD4">
        <w:trPr>
          <w:trHeight w:val="300"/>
        </w:trPr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58BFDE77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6FAB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D74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7931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2CEE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A863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B69B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2D94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555D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BF62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C9FA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3836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361C89" w:rsidRPr="00DF4BF2" w14:paraId="3AFCA80E" w14:textId="77777777" w:rsidTr="00EB4BD4">
        <w:trPr>
          <w:trHeight w:val="300"/>
        </w:trPr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20E90489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D037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9CA8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A83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B90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3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E47D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752A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995B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34BD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1A17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BF9E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F360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361C89" w:rsidRPr="00DF4BF2" w14:paraId="72DDDBE4" w14:textId="77777777" w:rsidTr="00EB4BD4">
        <w:trPr>
          <w:trHeight w:val="300"/>
        </w:trPr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09C7F66F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AF87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B885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7E10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0B0D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A008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101F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5E76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AF9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A5E1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50A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CF91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361C89" w:rsidRPr="00DF4BF2" w14:paraId="1FAD5488" w14:textId="77777777" w:rsidTr="00EB4BD4">
        <w:trPr>
          <w:trHeight w:val="300"/>
        </w:trPr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4449C173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29EC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lan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3812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F59D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513E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7CC2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F205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97F7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92A8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0C26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004B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2C11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61C89" w:rsidRPr="00DF4BF2" w14:paraId="02D39052" w14:textId="77777777" w:rsidTr="00EB4BD4">
        <w:trPr>
          <w:trHeight w:val="300"/>
        </w:trPr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57909C67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01B1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E12F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818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978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BED6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DD93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3555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CB0D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B55F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DCE6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1FDF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361C89" w:rsidRPr="00DF4BF2" w14:paraId="009D17D8" w14:textId="77777777" w:rsidTr="00EB4BD4">
        <w:trPr>
          <w:trHeight w:val="300"/>
        </w:trPr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09545942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E6B0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w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B0C4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1AAF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8976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3E33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E531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91A0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4E4F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2CD3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8BDE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AF19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361C89" w:rsidRPr="00DF4BF2" w14:paraId="3952FF1E" w14:textId="77777777" w:rsidTr="00EB4BD4">
        <w:trPr>
          <w:trHeight w:val="300"/>
        </w:trPr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25A87111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6A79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ren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8C5E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E398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F1FE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8AD1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7A46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9D22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E2B1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62C4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0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B119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F940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361C89" w:rsidRPr="00DF4BF2" w14:paraId="7C2D251A" w14:textId="77777777" w:rsidTr="00EB4BD4">
        <w:trPr>
          <w:trHeight w:val="300"/>
        </w:trPr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4011E6E8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4374A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9BFAA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AB5E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1FE6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A26F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682C3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35E49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5027D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D6BCB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D4AA6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6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59E77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361C89" w:rsidRPr="00DF4BF2" w14:paraId="7CF79240" w14:textId="77777777" w:rsidTr="00EB4BD4">
        <w:trPr>
          <w:trHeight w:val="300"/>
        </w:trPr>
        <w:tc>
          <w:tcPr>
            <w:tcW w:w="251" w:type="pct"/>
            <w:tcBorders>
              <w:left w:val="nil"/>
              <w:bottom w:val="nil"/>
              <w:right w:val="nil"/>
            </w:tcBorders>
            <w:vAlign w:val="center"/>
          </w:tcPr>
          <w:p w14:paraId="6AF5499C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C68D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ission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0A2E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6352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2E1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C29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BDBA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6781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9F06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7708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3D2F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9EE4B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</w:tbl>
    <w:p w14:paraId="40B2ADBE" w14:textId="2D099CFA" w:rsidR="00361C89" w:rsidRPr="00DF4BF2" w:rsidRDefault="00C76C87" w:rsidP="00361C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bookmarkStart w:id="0" w:name="_GoBack"/>
      <w:bookmarkEnd w:id="0"/>
      <w:r w:rsidR="00EB4BD4">
        <w:rPr>
          <w:rFonts w:ascii="Times New Roman" w:hAnsi="Times New Roman" w:cs="Times New Roman"/>
        </w:rPr>
        <w:t>S</w:t>
      </w:r>
      <w:r w:rsidR="00361C89" w:rsidRPr="00DF4BF2">
        <w:rPr>
          <w:rFonts w:ascii="Times New Roman" w:hAnsi="Times New Roman" w:cs="Times New Roman"/>
        </w:rPr>
        <w:t xml:space="preserve">4. The correspondence matrix of the land cover maps generated from data from </w:t>
      </w:r>
      <w:r w:rsidR="00361C89">
        <w:rPr>
          <w:rFonts w:ascii="Times New Roman" w:hAnsi="Times New Roman" w:cs="Times New Roman"/>
        </w:rPr>
        <w:t>All C</w:t>
      </w:r>
      <w:r w:rsidR="00361C89" w:rsidRPr="00DF4BF2">
        <w:rPr>
          <w:rFonts w:ascii="Times New Roman" w:hAnsi="Times New Roman" w:cs="Times New Roman"/>
        </w:rPr>
        <w:t>ontributors and Non-Expert contributors.</w:t>
      </w:r>
    </w:p>
    <w:p w14:paraId="21C01BAE" w14:textId="77777777" w:rsidR="00361C89" w:rsidRPr="00DF4BF2" w:rsidRDefault="00361C89" w:rsidP="00361C89">
      <w:pPr>
        <w:rPr>
          <w:rFonts w:ascii="Times New Roman" w:hAnsi="Times New Roman" w:cs="Times New Roman"/>
        </w:rPr>
      </w:pPr>
    </w:p>
    <w:p w14:paraId="61F2AAE4" w14:textId="77777777" w:rsidR="00361C89" w:rsidRPr="00DF4BF2" w:rsidRDefault="00361C89" w:rsidP="00361C89">
      <w:pPr>
        <w:rPr>
          <w:rFonts w:ascii="Times New Roman" w:hAnsi="Times New Roman" w:cs="Times New Roman"/>
        </w:rPr>
      </w:pPr>
    </w:p>
    <w:p w14:paraId="3592CE03" w14:textId="77777777" w:rsidR="005A3453" w:rsidRDefault="005A3453"/>
    <w:sectPr w:rsidR="005A3453" w:rsidSect="00EB4BD4">
      <w:footerReference w:type="even" r:id="rId6"/>
      <w:footerReference w:type="default" r:id="rId7"/>
      <w:pgSz w:w="11901" w:h="16817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942DE0" w14:textId="77777777" w:rsidR="004E29BC" w:rsidRDefault="004E29BC">
      <w:r>
        <w:separator/>
      </w:r>
    </w:p>
  </w:endnote>
  <w:endnote w:type="continuationSeparator" w:id="0">
    <w:p w14:paraId="4F4A3961" w14:textId="77777777" w:rsidR="004E29BC" w:rsidRDefault="004E29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368572" w14:textId="77777777" w:rsidR="00EB4BD4" w:rsidRDefault="00EB4BD4" w:rsidP="00EB4BD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AA232F" w14:textId="77777777" w:rsidR="00EB4BD4" w:rsidRDefault="00EB4BD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B77F54" w14:textId="77777777" w:rsidR="00EB4BD4" w:rsidRDefault="00EB4BD4" w:rsidP="00EB4BD4">
    <w:pPr>
      <w:pStyle w:val="Footer"/>
      <w:framePr w:wrap="around" w:vAnchor="text" w:hAnchor="page" w:x="5938" w:y="-155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76C87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9CB633" w14:textId="77777777" w:rsidR="00EB4BD4" w:rsidRDefault="00EB4BD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F58998" w14:textId="77777777" w:rsidR="004E29BC" w:rsidRDefault="004E29BC">
      <w:r>
        <w:separator/>
      </w:r>
    </w:p>
  </w:footnote>
  <w:footnote w:type="continuationSeparator" w:id="0">
    <w:p w14:paraId="71D47623" w14:textId="77777777" w:rsidR="004E29BC" w:rsidRDefault="004E29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C89"/>
    <w:rsid w:val="00361C89"/>
    <w:rsid w:val="004B26F8"/>
    <w:rsid w:val="004E29BC"/>
    <w:rsid w:val="005A3453"/>
    <w:rsid w:val="006742BA"/>
    <w:rsid w:val="0068457A"/>
    <w:rsid w:val="00A7071B"/>
    <w:rsid w:val="00B67468"/>
    <w:rsid w:val="00C76C87"/>
    <w:rsid w:val="00D5499C"/>
    <w:rsid w:val="00EB4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F2B5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C89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61C8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1C89"/>
    <w:rPr>
      <w:rFonts w:eastAsiaTheme="minorEastAsia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61C89"/>
  </w:style>
  <w:style w:type="character" w:styleId="LineNumber">
    <w:name w:val="line number"/>
    <w:basedOn w:val="DefaultParagraphFont"/>
    <w:uiPriority w:val="99"/>
    <w:semiHidden/>
    <w:unhideWhenUsed/>
    <w:rsid w:val="00361C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Macintosh Word</Application>
  <DocSecurity>0</DocSecurity>
  <Lines>8</Lines>
  <Paragraphs>3</Paragraphs>
  <ScaleCrop>false</ScaleCrop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Comber</dc:creator>
  <cp:keywords/>
  <dc:description/>
  <cp:lastModifiedBy>Alexis Comber</cp:lastModifiedBy>
  <cp:revision>3</cp:revision>
  <dcterms:created xsi:type="dcterms:W3CDTF">2016-07-01T07:17:00Z</dcterms:created>
  <dcterms:modified xsi:type="dcterms:W3CDTF">2016-07-01T07:17:00Z</dcterms:modified>
</cp:coreProperties>
</file>